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69F2DD" w14:textId="0F5BEC9B" w:rsidR="00107838" w:rsidRDefault="00C35681">
      <w:r>
        <w:t>Supplementary Material Document 2</w:t>
      </w:r>
      <w:bookmarkStart w:id="0" w:name="_GoBack"/>
      <w:bookmarkEnd w:id="0"/>
      <w:r w:rsidR="000F0493">
        <w:t xml:space="preserve"> – Additional Analysis </w:t>
      </w:r>
    </w:p>
    <w:p w14:paraId="07970305" w14:textId="77777777" w:rsidR="00BB5D07" w:rsidRDefault="00BB5D07"/>
    <w:p w14:paraId="19356F0D" w14:textId="77777777" w:rsidR="00461713" w:rsidRPr="00570C3F" w:rsidRDefault="00461713" w:rsidP="00461713">
      <w:pPr>
        <w:widowControl w:val="0"/>
        <w:tabs>
          <w:tab w:val="left" w:pos="12900"/>
        </w:tabs>
        <w:autoSpaceDE w:val="0"/>
        <w:autoSpaceDN w:val="0"/>
        <w:adjustRightInd w:val="0"/>
        <w:spacing w:line="480" w:lineRule="auto"/>
        <w:ind w:left="567"/>
        <w:jc w:val="both"/>
        <w:rPr>
          <w:rFonts w:ascii="Times New Roman" w:hAnsi="Times New Roman" w:cs="Times New Roman"/>
          <w:b/>
          <w:color w:val="000000" w:themeColor="text1"/>
        </w:rPr>
      </w:pPr>
      <w:r w:rsidRPr="00570C3F">
        <w:rPr>
          <w:rFonts w:ascii="Times New Roman" w:hAnsi="Times New Roman" w:cs="Times New Roman"/>
          <w:b/>
          <w:color w:val="000000" w:themeColor="text1"/>
        </w:rPr>
        <w:t>Recruitment of Patients</w:t>
      </w:r>
    </w:p>
    <w:p w14:paraId="7FD13D9B" w14:textId="273D7F79" w:rsidR="00461713" w:rsidRDefault="00461713" w:rsidP="00461713">
      <w:pPr>
        <w:widowControl w:val="0"/>
        <w:tabs>
          <w:tab w:val="left" w:pos="12900"/>
        </w:tabs>
        <w:autoSpaceDE w:val="0"/>
        <w:autoSpaceDN w:val="0"/>
        <w:adjustRightInd w:val="0"/>
        <w:spacing w:line="480" w:lineRule="auto"/>
        <w:ind w:left="567"/>
        <w:jc w:val="both"/>
        <w:rPr>
          <w:rFonts w:ascii="Times New Roman" w:hAnsi="Times New Roman" w:cs="Times New Roman"/>
          <w:color w:val="000000" w:themeColor="text1"/>
        </w:rPr>
      </w:pPr>
      <w:r w:rsidRPr="00570C3F">
        <w:rPr>
          <w:rFonts w:ascii="Times New Roman" w:hAnsi="Times New Roman" w:cs="Times New Roman"/>
          <w:color w:val="000000" w:themeColor="text1"/>
        </w:rPr>
        <w:t>Four studies did not specify any inclusion or exclusion criteria</w:t>
      </w:r>
      <w:r w:rsidRPr="00570C3F">
        <w:rPr>
          <w:rFonts w:ascii="Times New Roman" w:hAnsi="Times New Roman" w:cs="Times New Roman"/>
          <w:color w:val="000000" w:themeColor="text1"/>
        </w:rPr>
        <w:fldChar w:fldCharType="begin"/>
      </w:r>
      <w:r w:rsidR="005E2ED6">
        <w:rPr>
          <w:rFonts w:ascii="Times New Roman" w:hAnsi="Times New Roman" w:cs="Times New Roman"/>
          <w:color w:val="000000" w:themeColor="text1"/>
        </w:rPr>
        <w:instrText xml:space="preserve"> ADDIN ZOTERO_ITEM CSL_CITATION {"citationID":"a6nrc987i","properties":{"formattedCitation":"{\\rtf \\super 1\\nosupersub{}}","plainCitation":"1"},"citationItems":[{"id":607,"uris":["http://zotero.org/users/2574310/items/QF7QT7SQ"],"uri":["http://zotero.org/users/2574310/items/QF7QT7SQ"],"itemData":{"id":607,"type":"article-journal","title":"Progenitor-enriched adipose tissue transplantation as rescue for breast implant complications","container-title":"The Breast Journal","page":"169-175","volume":"16","issue":"2","source":"PubMed","abstract":"Breast enhancement with artificial implants is one of the most frequently performed cosmetic surgeries but is associated with various complications, such as capsular contracture, that lead to implant removal or replacement at a relatively high rate. For replacement, we used transplantation of progenitor-supplemented adipose tissue (cell-assisted lipotransfer; CAL) in 15 patients. The stromal vascular fraction containing adipose tissue progenitor cells obtained from liposuction aspirates was used to enrich for progenitor cells in the graft. Overall, clinical results were very satisfactory, and no major abnormalities were seen on magnetic resonance imaging or mammogram after 12 months. Postoperative atrophy of injected fat was minimal and did not change substantially after 2 months. Surviving fat volume at 12 months was 155 +/- 50 mL (Right; mean +/- SD) and 143 +/- 80 mL (Left) following lipoinjection from an initial mean of 264 mL. These preliminary results suggest that CAL is a suitable methodology for the replacement of breast implants.","DOI":"10.1111/j.1524-4741.2009.00873.x","ISSN":"1524-4741","note":"PMID: 19912236","journalAbbreviation":"Breast J","language":"eng","author":[{"family":"Yoshimura","given":"Kotaro"},{"family":"Asano","given":"Yuko"},{"family":"Aoi","given":"Noriyuki"},{"family":"Kurita","given":"Masakazu"},{"family":"Oshima","given":"Yoshio"},{"family":"Sato","given":"Katsujiro"},{"family":"Inoue","given":"Keita"},{"family":"Suga","given":"Hirotaka"},{"family":"Eto","given":"Hitomi"},{"family":"Kato","given":"Harunosuke"},{"family":"Harii","given":"Kiyonori"}],"issued":{"date-parts":[["2010",4]]},"PMID":"19912236"}}],"schema":"https://github.com/citation-style-language/schema/raw/master/csl-citation.json"} </w:instrText>
      </w:r>
      <w:r w:rsidRPr="00570C3F">
        <w:rPr>
          <w:rFonts w:ascii="Times New Roman" w:hAnsi="Times New Roman" w:cs="Times New Roman"/>
          <w:color w:val="000000" w:themeColor="text1"/>
        </w:rPr>
        <w:fldChar w:fldCharType="separate"/>
      </w:r>
      <w:r w:rsidR="005E2ED6" w:rsidRPr="005E2ED6">
        <w:rPr>
          <w:rFonts w:ascii="Times New Roman" w:hAnsi="Times New Roman" w:cs="Times New Roman"/>
          <w:color w:val="000000"/>
          <w:vertAlign w:val="superscript"/>
        </w:rPr>
        <w:t>1</w:t>
      </w:r>
      <w:r w:rsidRPr="00570C3F">
        <w:rPr>
          <w:rFonts w:ascii="Times New Roman" w:hAnsi="Times New Roman" w:cs="Times New Roman"/>
          <w:color w:val="000000" w:themeColor="text1"/>
        </w:rPr>
        <w:fldChar w:fldCharType="end"/>
      </w:r>
      <w:r w:rsidRPr="00570C3F">
        <w:rPr>
          <w:rFonts w:ascii="Times New Roman" w:hAnsi="Times New Roman" w:cs="Times New Roman"/>
          <w:color w:val="000000" w:themeColor="text1"/>
          <w:vertAlign w:val="superscript"/>
        </w:rPr>
        <w:t>,</w:t>
      </w:r>
      <w:r w:rsidRPr="00570C3F">
        <w:rPr>
          <w:rFonts w:ascii="Times New Roman" w:hAnsi="Times New Roman" w:cs="Times New Roman"/>
          <w:color w:val="000000" w:themeColor="text1"/>
        </w:rPr>
        <w:fldChar w:fldCharType="begin"/>
      </w:r>
      <w:r w:rsidR="005E2ED6">
        <w:rPr>
          <w:rFonts w:ascii="Times New Roman" w:hAnsi="Times New Roman" w:cs="Times New Roman"/>
          <w:color w:val="000000" w:themeColor="text1"/>
        </w:rPr>
        <w:instrText xml:space="preserve"> ADDIN ZOTERO_ITEM CSL_CITATION {"citationID":"8sq1vktfh","properties":{"formattedCitation":"{\\rtf \\super 2\\nosupersub{}}","plainCitation":"2"},"citationItems":[{"id":624,"uris":["http://zotero.org/users/2574310/items/SARIIFXR"],"uri":["http://zotero.org/users/2574310/items/SARIIFXR"],"itemData":{"id":624,"type":"article-journal","title":"Is the Resorption of Grafted Fat Reduced in Cell-Assisted Lipotransfer for Breast Augmentation?","container-title":"Annals of Plastic Surgery","page":"128-134","volume":"75","issue":"2","source":"PubMed","abstract":"Cell-assisted lipotransfer (CAL) is a cotransplantation of adipose tissue and stromal vascular fraction (SVF) including adipose-derived stem cells. But although CAL can get satisfactory outcomes in breast augmentation, the resorption of the grafted fat is still unclear. A total of 12 patients received breast augmentation using CAL. All of them completed 6 months of follow-up. In 1 mini-CAL case, 500-mL liposuction fluid was used to harvest the SVF cells. In 11 full-CAL cases, 250-mL aspirated fat was needed apart from 500-mL liposuction fluid. The percentage of adipose-derived stem cells in SVF cells was detected using flow cytometry and their multilineage potential ability was assessed with in vitro induction. The volumes of breasts and pectoral muscle were measured, and radiological image change was analyzed using magnetic resonance imaging before the operation and 3 and 6 months after the operation. Additionally, the subjective evaluation on the cosmetic outcomes was determined by surgeons and patients. Adipose-derived stem cells in SVF cells accounted for 40.27% and 3.34% in full-CAL cases and mini-CAL cases, respectively. Postoperative atrophy occurred within the first 3 months. At the 6 months postoperatively, breast volume is augmented, ranging from 60.71 to 197 mL, with a mean value of 125.35 (45.49) mL. The ultimate resorption of grafted fat at the 6 months postoperatively is 51.84% (16.74%). Newly formed cysts and nodules were detected in 2 cases. No calcification was found in all magnetic resonance images. Only 1 patient was unsatisfied with the cosmetic outcome. Our preliminary study displayed a satisfactory augmented volume with little complications using CAL for breast augmentation. But the resorption at the 6 months postoperatively [51.84% (16.74%)] showed no significant advantage over non-CAL technique (40%-60% reported), which suggested that SVF cells harvested from 250-mL aspirated fat and 500-mL liposuction fluid were insufficient to average 250-mL grafted fat for each breast in this study. More SVF cells are needed to achieve lower resorption.","DOI":"10.1097/SAP.0000000000000068","ISSN":"1536-3708","note":"PMID: 24691331","journalAbbreviation":"Ann Plast Surg","language":"eng","author":[{"family":"Wang","given":"Lin"},{"family":"Luo","given":"Xuan"},{"family":"Lu","given":"Yi"},{"family":"Fan","given":"Zhi-Hong"},{"family":"Hu","given":"Xiang"}],"issued":{"date-parts":[["2015",8]]},"PMID":"24691331"}}],"schema":"https://github.com/citation-style-language/schema/raw/master/csl-citation.json"} </w:instrText>
      </w:r>
      <w:r w:rsidRPr="00570C3F">
        <w:rPr>
          <w:rFonts w:ascii="Times New Roman" w:hAnsi="Times New Roman" w:cs="Times New Roman"/>
          <w:color w:val="000000" w:themeColor="text1"/>
        </w:rPr>
        <w:fldChar w:fldCharType="separate"/>
      </w:r>
      <w:r w:rsidR="005E2ED6" w:rsidRPr="005E2ED6">
        <w:rPr>
          <w:rFonts w:ascii="Times New Roman" w:hAnsi="Times New Roman" w:cs="Times New Roman"/>
          <w:color w:val="000000"/>
          <w:vertAlign w:val="superscript"/>
        </w:rPr>
        <w:t>2</w:t>
      </w:r>
      <w:r w:rsidRPr="00570C3F">
        <w:rPr>
          <w:rFonts w:ascii="Times New Roman" w:hAnsi="Times New Roman" w:cs="Times New Roman"/>
          <w:color w:val="000000" w:themeColor="text1"/>
        </w:rPr>
        <w:fldChar w:fldCharType="end"/>
      </w:r>
      <w:r w:rsidRPr="00570C3F">
        <w:rPr>
          <w:rFonts w:ascii="Times New Roman" w:hAnsi="Times New Roman" w:cs="Times New Roman"/>
          <w:color w:val="000000" w:themeColor="text1"/>
          <w:vertAlign w:val="superscript"/>
        </w:rPr>
        <w:t>,</w:t>
      </w:r>
      <w:r w:rsidRPr="00570C3F">
        <w:rPr>
          <w:rFonts w:ascii="Times New Roman" w:hAnsi="Times New Roman" w:cs="Times New Roman"/>
          <w:color w:val="000000" w:themeColor="text1"/>
        </w:rPr>
        <w:fldChar w:fldCharType="begin"/>
      </w:r>
      <w:r w:rsidR="005E2ED6">
        <w:rPr>
          <w:rFonts w:ascii="Times New Roman" w:hAnsi="Times New Roman" w:cs="Times New Roman"/>
          <w:color w:val="000000" w:themeColor="text1"/>
        </w:rPr>
        <w:instrText xml:space="preserve"> ADDIN ZOTERO_ITEM CSL_CITATION {"citationID":"13p62knidf","properties":{"formattedCitation":"{\\rtf \\super 3\\nosupersub{}}","plainCitation":"3"},"citationItems":[{"id":655,"uris":["http://zotero.org/users/2574310/items/PNT8I9WU"],"uri":["http://zotero.org/users/2574310/items/PNT8I9WU"],"itemData":{"id":655,"type":"article-journal","title":"Adipose tissue derived stem cells: in vitro and in vivo analysis of a standard and three commercially available cell-assisted lipotransfer techniques","container-title":"Stem Cell Research &amp; Therapy","page":"2","volume":"6","source":"PubMed","abstract":"INTRODUCTION: Autologous fat grafting is commonly used to correct soft-tissue contour deformities. However, results are impaired by a variable and unpredictable resorption rate. Autologous adipose-derived stromal cells in combination with lipoinjection (cell-assisted lipotransfer) seem to favor a long-term persistence of fat grafts, thus fostering the development of devices to be used in the operating room at the point of care, to isolate the stromal vascular fraction (SVF) and produce SVF-enhanced fat grafts with safe and standardized protocols. Focusing on patients undergoing breast reconstruction by lipostructure, we analyzed a standard technique, a modification of the Coleman's procedure, and three different commercially available devices (Lipokit, Cytori, Fastem), in terms of 1) ability to enrich fat grafts in stem cells and 2) clinical outcome at 6 and 12 months.\nMETHODS: To evaluate the ability to enrich stem cells, we compared, for each patient (n=20), the standard lipoaspirate with the respective stem cell-enriched one, analyzing yield, immunophenotype and colony-forming capacity of the SVF cells as well as immunophenotype, clonogenicity and multipotency of the obtained adipose stem cells (ASCs). Regarding the clinical outcome, we compared, by ultrasonography imaging, changes at 6 and 12 months in the subcutaneous thickness of patients treated with stem-cell enriched (n=14) and standard lipoaspirates (n=16).\nRESULTS: Both methods relying on the enzymatic isolation of primitive cells led to significant increase in the frequency, in the fat grafts, of SVF cells as well as of clonogenic and multipotent ASCs, while the enrichment was less prominent for the device based on the mechanical isolation of the SVF. From a clinical point of view, patients treated with SVF-enhanced fat grafts demonstrated, at six months, a significant superior gain of thickness of both the central and superior-medial quadrants with respect to patients treated with standard lipotransfer. In the median-median quadrant the effect was still persistent at 12 months, confirming an advantage of lipotransfer technique in enriching improving long-term fat grafts.\nCONCLUSIONS: This comparative study, based on reproducible biological and clinical parameters and endpoints, showed an advantage of lipotransfer technique in enriching fat grafts in stem cells and in favoring, clinically, long-term fat grafts.","DOI":"10.1186/scrt536","ISSN":"1757-6512","note":"PMID: 25559708\nPMCID: PMC4417272","shortTitle":"Adipose tissue derived stem cells","journalAbbreviation":"Stem Cell Res Ther","language":"eng","author":[{"family":"Domenis","given":"Rossana"},{"family":"Lazzaro","given":"Lara"},{"family":"Calabrese","given":"Sarah"},{"family":"Mangoni","given":"Damiano"},{"family":"Gallelli","given":"Annarita"},{"family":"Bourkoula","given":"Evgenia"},{"family":"Manini","given":"Ivana"},{"family":"Bergamin","given":"Natascha"},{"family":"Toffoletto","given":"Barbara"},{"family":"Beltrami","given":"Carlo A."},{"family":"Beltrami","given":"Antonio P."},{"family":"Cesselli","given":"Daniela"},{"family":"Parodi","given":"Pier Camillo"}],"issued":{"date-parts":[["2015"]]},"PMID":"25559708","PMCID":"PMC4417272"}}],"schema":"https://github.com/citation-style-language/schema/raw/master/csl-citation.json"} </w:instrText>
      </w:r>
      <w:r w:rsidRPr="00570C3F">
        <w:rPr>
          <w:rFonts w:ascii="Times New Roman" w:hAnsi="Times New Roman" w:cs="Times New Roman"/>
          <w:color w:val="000000" w:themeColor="text1"/>
        </w:rPr>
        <w:fldChar w:fldCharType="separate"/>
      </w:r>
      <w:r w:rsidR="005E2ED6" w:rsidRPr="005E2ED6">
        <w:rPr>
          <w:rFonts w:ascii="Times New Roman" w:hAnsi="Times New Roman" w:cs="Times New Roman"/>
          <w:color w:val="000000"/>
          <w:vertAlign w:val="superscript"/>
        </w:rPr>
        <w:t>3</w:t>
      </w:r>
      <w:r w:rsidRPr="00570C3F">
        <w:rPr>
          <w:rFonts w:ascii="Times New Roman" w:hAnsi="Times New Roman" w:cs="Times New Roman"/>
          <w:color w:val="000000" w:themeColor="text1"/>
        </w:rPr>
        <w:fldChar w:fldCharType="end"/>
      </w:r>
      <w:r w:rsidRPr="00570C3F">
        <w:rPr>
          <w:rFonts w:ascii="Times New Roman" w:hAnsi="Times New Roman" w:cs="Times New Roman"/>
          <w:color w:val="000000" w:themeColor="text1"/>
        </w:rPr>
        <w:t xml:space="preserve"> including the retrospective study</w:t>
      </w:r>
      <w:r w:rsidRPr="00570C3F">
        <w:rPr>
          <w:rFonts w:ascii="Times New Roman" w:hAnsi="Times New Roman" w:cs="Times New Roman"/>
          <w:color w:val="000000" w:themeColor="text1"/>
        </w:rPr>
        <w:fldChar w:fldCharType="begin"/>
      </w:r>
      <w:r w:rsidR="005E2ED6">
        <w:rPr>
          <w:rFonts w:ascii="Times New Roman" w:hAnsi="Times New Roman" w:cs="Times New Roman"/>
          <w:color w:val="000000" w:themeColor="text1"/>
        </w:rPr>
        <w:instrText xml:space="preserve"> ADDIN ZOTERO_ITEM CSL_CITATION {"citationID":"h5dqihs3b","properties":{"formattedCitation":"{\\rtf \\super 4\\nosupersub{}}","plainCitation":"4"},"citationItems":[{"id":518,"uris":["http://zotero.org/users/2574310/items/GZF2U5NC"],"uri":["http://zotero.org/users/2574310/items/GZF2U5NC"],"itemData":{"id":518,"type":"article-journal","title":"Reproducible Volume Restoration and Efficient Long-term Volume Retention after Point-of-care Standardized Cell-enhanced Fat Grafting in Breast Surgery:","container-title":"Plastic and Reconstructive Surgery - Global Open","page":"e547","volume":"3","issue":"10","source":"CrossRef","DOI":"10.1097/GOX.0000000000000511","ISSN":"2169-7574","shortTitle":"Reproducible Volume Restoration and Efficient Long-term Volume Retention after Point-of-care Standardized Cell-enhanced Fat Grafting in Breast Surgery","language":"en","author":[{"family":"Dos Anjos","given":"Severiano"},{"family":"Matas-Palau","given":"Aina"},{"family":"Mercader","given":"Josep"},{"family":"Katz","given":"Adam J."},{"family":"Llull","given":"Ramon"}],"issued":{"date-parts":[["2015",10]]}}}],"schema":"https://github.com/citation-style-language/schema/raw/master/csl-citation.json"} </w:instrText>
      </w:r>
      <w:r w:rsidRPr="00570C3F">
        <w:rPr>
          <w:rFonts w:ascii="Times New Roman" w:hAnsi="Times New Roman" w:cs="Times New Roman"/>
          <w:color w:val="000000" w:themeColor="text1"/>
        </w:rPr>
        <w:fldChar w:fldCharType="separate"/>
      </w:r>
      <w:r w:rsidR="005E2ED6" w:rsidRPr="005E2ED6">
        <w:rPr>
          <w:rFonts w:ascii="Times New Roman" w:hAnsi="Times New Roman" w:cs="Times New Roman"/>
          <w:color w:val="000000"/>
          <w:vertAlign w:val="superscript"/>
        </w:rPr>
        <w:t>4</w:t>
      </w:r>
      <w:r w:rsidRPr="00570C3F">
        <w:rPr>
          <w:rFonts w:ascii="Times New Roman" w:hAnsi="Times New Roman" w:cs="Times New Roman"/>
          <w:color w:val="000000" w:themeColor="text1"/>
        </w:rPr>
        <w:fldChar w:fldCharType="end"/>
      </w:r>
      <w:r w:rsidRPr="00570C3F">
        <w:rPr>
          <w:rFonts w:ascii="Times New Roman" w:hAnsi="Times New Roman" w:cs="Times New Roman"/>
          <w:color w:val="000000" w:themeColor="text1"/>
        </w:rPr>
        <w:t xml:space="preserve"> that did not state how patients were selected for analysis. In the other studies, the exclusion criteria were predominantly for safety purposes with common criteria including contradictions to surgery such as smoking, pregnancy or cardiovascular disease. In some instances, a specified time period had to have lapsed from any form of malignancy, such as in Jung et al 2015</w:t>
      </w:r>
      <w:r w:rsidRPr="00570C3F">
        <w:rPr>
          <w:rFonts w:ascii="Times New Roman" w:hAnsi="Times New Roman" w:cs="Times New Roman"/>
          <w:color w:val="000000" w:themeColor="text1"/>
        </w:rPr>
        <w:fldChar w:fldCharType="begin"/>
      </w:r>
      <w:r w:rsidR="005E2ED6">
        <w:rPr>
          <w:rFonts w:ascii="Times New Roman" w:hAnsi="Times New Roman" w:cs="Times New Roman"/>
          <w:color w:val="000000" w:themeColor="text1"/>
        </w:rPr>
        <w:instrText xml:space="preserve"> ADDIN ZOTERO_ITEM CSL_CITATION {"citationID":"2bqv684btn","properties":{"formattedCitation":"{\\rtf \\super 5\\nosupersub{}}","plainCitation":"5"},"citationItems":[{"id":630,"uris":["http://zotero.org/users/2574310/items/2FDC78GN"],"uri":["http://zotero.org/users/2574310/items/2FDC78GN"],"itemData":{"id":630,"type":"article-journal","title":"Prospective 1-Year Follow-Up Study of Breast Augmentation by Cell-Assisted Lipotransfer","container-title":"Aesthetic Surgery Journal / the American Society for Aesthetic Plastic Surgery","source":"PubMed","abstract":"BACKGROUND: Breast augmentation by cell-assisted lipotransfer (CAL) may achieve a more natural breast contour than silicone implants. Moreover, certain complications associated with these prosthetic devices can be avoided with CAL. Few prospective studies of CAL have been performed to examine long-term volume changes, effects on breast parenchymal tissue, and the effect of stromal vascular fraction (SVF) on graft survival.\nOBJECTIVES: In a 1-year prospective study of patients who underwent CAL, the authors examined changes in breast volume, effects on parenchymal tissue, and the impact of SVF on graft survival.\nMETHODS: Following preoperative radiologic examination, patients underwent primary augmentation mammaplasty by CAL to both breasts. The SVF was characterized, and changes in breast volume were determined from magnetic resonance imaging studies performed postoperatively at 3 months and 1 year. A breast-imaging specialist reviewed all scans to detect changes in breasts.\nRESULTS: Five patients (10 breasts) were enrolled. Averagely 23% of grafted fat in volume was additionally harvested from each patient to isolate SVF cells. One year after CAL, breast volume had decreased to 47% of the initial postoperative volume. There was no parenchymal changes except small oil cysts. The ratio of SVF cell count to grafted fat volume showed no correlation with graft survival. Patterns of breast-volume decrease differed between older women with a history of breastfeeding and younger women without a history of breastfeeding.\nCONCLUSIONS: The addition of SVF cells did not appear to improve the retention of grafted fat in these patients. Skin tension may be an important factor influencing the absorption pattern of grafted fat.\nLEVEL OF EVIDENCE: 4 Therapeutic.","DOI":"10.1093/asj/sjv164","ISSN":"1527-330X","note":"PMID: 26342099","journalAbbreviation":"Aesthet Surg J","language":"ENG","author":[{"family":"Jung","given":"Hae Kyoung"},{"family":"Kim","given":"Chung Hun"},{"family":"Song","given":"Seung Yong"}],"issued":{"date-parts":[["2015",9,4]]},"PMID":"26342099"}}],"schema":"https://github.com/citation-style-language/schema/raw/master/csl-citation.json"} </w:instrText>
      </w:r>
      <w:r w:rsidRPr="00570C3F">
        <w:rPr>
          <w:rFonts w:ascii="Times New Roman" w:hAnsi="Times New Roman" w:cs="Times New Roman"/>
          <w:color w:val="000000" w:themeColor="text1"/>
        </w:rPr>
        <w:fldChar w:fldCharType="separate"/>
      </w:r>
      <w:r w:rsidR="005E2ED6" w:rsidRPr="005E2ED6">
        <w:rPr>
          <w:rFonts w:ascii="Times New Roman" w:hAnsi="Times New Roman" w:cs="Times New Roman"/>
          <w:color w:val="000000"/>
          <w:vertAlign w:val="superscript"/>
        </w:rPr>
        <w:t>5</w:t>
      </w:r>
      <w:r w:rsidRPr="00570C3F">
        <w:rPr>
          <w:rFonts w:ascii="Times New Roman" w:hAnsi="Times New Roman" w:cs="Times New Roman"/>
          <w:color w:val="000000" w:themeColor="text1"/>
        </w:rPr>
        <w:fldChar w:fldCharType="end"/>
      </w:r>
      <w:r w:rsidRPr="00570C3F">
        <w:rPr>
          <w:rFonts w:ascii="Times New Roman" w:hAnsi="Times New Roman" w:cs="Times New Roman"/>
          <w:color w:val="000000" w:themeColor="text1"/>
        </w:rPr>
        <w:t xml:space="preserve"> that objectively screened potential patients using the BI-RADS scale. This scale uses imaging techniques to allocate a level of risk to breast lesions</w:t>
      </w:r>
      <w:r w:rsidRPr="00570C3F">
        <w:rPr>
          <w:rFonts w:ascii="Times New Roman" w:hAnsi="Times New Roman" w:cs="Times New Roman"/>
          <w:color w:val="000000" w:themeColor="text1"/>
        </w:rPr>
        <w:fldChar w:fldCharType="begin"/>
      </w:r>
      <w:r w:rsidR="005E2ED6">
        <w:rPr>
          <w:rFonts w:ascii="Times New Roman" w:hAnsi="Times New Roman" w:cs="Times New Roman"/>
          <w:color w:val="000000" w:themeColor="text1"/>
        </w:rPr>
        <w:instrText xml:space="preserve"> ADDIN ZOTERO_ITEM CSL_CITATION {"citationID":"2kqd6oqeie","properties":{"formattedCitation":"{\\rtf \\super 6\\nosupersub{}}","plainCitation":"6"},"citationItems":[{"id":1409,"uris":["http://zotero.org/users/2574310/items/ZT7M8DA3"],"uri":["http://zotero.org/users/2574310/items/ZT7M8DA3"],"itemData":{"id":1409,"type":"article-journal","title":"Breast Imaging-Reporting and Data System (BI-RADS) classification in 51 excised palpable pediatric breast masses","container-title":"Journal of Pediatric Surgery","page":"1746-1750","volume":"50","issue":"10","source":"PubMed","abstract":"INTRODUCTION: The American College of Radiology Breast Imaging Reporting and Data System (BI-RADS) classification was developed to risk stratify breast lesions and guide surgical management based on imaging. Previous studies validating BI-RADS for US do not include pediatric patients. Most pediatric breast masses present as palpable lesions and frequently undergo ultrasound, which is often accompanied with a BI-RADS classification. Our study aimed to correlate BI-RADS with pathology findings to assess applicability of the classification system to pediatric patients.\nMETHODS: We performed a retrospective review of all patients who underwent excision of a breast mass at a single center from July 2010 to November 2013. We identified all patients who underwent preoperative ultrasound with BI-RADS classification. Demographic data, imaging results, and surgical pathology were analyzed and correlated.\nRESULTS: A total of 119 palpable masses were excised from 105 pediatric patients during the study period. Of 119 masses, 81 had preoperative ultrasound, and BI-RADS categories were given to 51 masses. Of these 51, all patients were female and the average age was 15.9 years. BI-RADS 4 was given to 25 of 51 masses (49%), and 100% of these lesions had benign pathology, the most common being fibroadenoma.\nCONCLUSIONS: Treatment algorithm based on BI-RADS classification may not be valid in pediatric patients. In this study, all patients with a BI-RADS 4 lesion had benign pathology. BI-RADS classification may overstate the risk of malignancy or need for biopsy in this population. Further validation of BI-RADS classification with large scale studies is needed in pediatric and adolescent patients.","DOI":"10.1016/j.jpedsurg.2015.02.062","ISSN":"1531-5037","note":"PMID: 25783351","journalAbbreviation":"J. Pediatr. Surg.","language":"eng","author":[{"family":"Koning","given":"Jeffrey L."},{"family":"Davenport","given":"Katherine P."},{"family":"Poole","given":"Patricia S."},{"family":"Kruk","given":"Peter G."},{"family":"Grabowski","given":"Julia E."}],"issued":{"date-parts":[["2015",10]]},"PMID":"25783351"}}],"schema":"https://github.com/citation-style-language/schema/raw/master/csl-citation.json"} </w:instrText>
      </w:r>
      <w:r w:rsidRPr="00570C3F">
        <w:rPr>
          <w:rFonts w:ascii="Times New Roman" w:hAnsi="Times New Roman" w:cs="Times New Roman"/>
          <w:color w:val="000000" w:themeColor="text1"/>
        </w:rPr>
        <w:fldChar w:fldCharType="separate"/>
      </w:r>
      <w:r w:rsidR="005E2ED6" w:rsidRPr="005E2ED6">
        <w:rPr>
          <w:rFonts w:ascii="Times New Roman" w:hAnsi="Times New Roman" w:cs="Times New Roman"/>
          <w:color w:val="000000"/>
          <w:vertAlign w:val="superscript"/>
        </w:rPr>
        <w:t>6</w:t>
      </w:r>
      <w:r w:rsidRPr="00570C3F">
        <w:rPr>
          <w:rFonts w:ascii="Times New Roman" w:hAnsi="Times New Roman" w:cs="Times New Roman"/>
          <w:color w:val="000000" w:themeColor="text1"/>
        </w:rPr>
        <w:fldChar w:fldCharType="end"/>
      </w:r>
      <w:r w:rsidRPr="00570C3F">
        <w:rPr>
          <w:rFonts w:ascii="Times New Roman" w:hAnsi="Times New Roman" w:cs="Times New Roman"/>
          <w:color w:val="000000" w:themeColor="text1"/>
        </w:rPr>
        <w:t>. These criteria were created to maintain the safety of all participants and would have been appropriate to apply to women having the procedure in the general population. The study</w:t>
      </w:r>
      <w:r w:rsidRPr="00570C3F">
        <w:rPr>
          <w:rFonts w:ascii="Times New Roman" w:hAnsi="Times New Roman" w:cs="Times New Roman"/>
          <w:color w:val="000000" w:themeColor="text1"/>
        </w:rPr>
        <w:fldChar w:fldCharType="begin"/>
      </w:r>
      <w:r w:rsidR="005E2ED6">
        <w:rPr>
          <w:rFonts w:ascii="Times New Roman" w:hAnsi="Times New Roman" w:cs="Times New Roman"/>
          <w:color w:val="000000" w:themeColor="text1"/>
        </w:rPr>
        <w:instrText xml:space="preserve"> ADDIN ZOTERO_ITEM CSL_CITATION {"citationID":"23n66acpvl","properties":{"formattedCitation":"{\\rtf \\super 1\\nosupersub{}}","plainCitation":"1"},"citationItems":[{"id":607,"uris":["http://zotero.org/users/2574310/items/QF7QT7SQ"],"uri":["http://zotero.org/users/2574310/items/QF7QT7SQ"],"itemData":{"id":607,"type":"article-journal","title":"Progenitor-enriched adipose tissue transplantation as rescue for breast implant complications","container-title":"The Breast Journal","page":"169-175","volume":"16","issue":"2","source":"PubMed","abstract":"Breast enhancement with artificial implants is one of the most frequently performed cosmetic surgeries but is associated with various complications, such as capsular contracture, that lead to implant removal or replacement at a relatively high rate. For replacement, we used transplantation of progenitor-supplemented adipose tissue (cell-assisted lipotransfer; CAL) in 15 patients. The stromal vascular fraction containing adipose tissue progenitor cells obtained from liposuction aspirates was used to enrich for progenitor cells in the graft. Overall, clinical results were very satisfactory, and no major abnormalities were seen on magnetic resonance imaging or mammogram after 12 months. Postoperative atrophy of injected fat was minimal and did not change substantially after 2 months. Surviving fat volume at 12 months was 155 +/- 50 mL (Right; mean +/- SD) and 143 +/- 80 mL (Left) following lipoinjection from an initial mean of 264 mL. These preliminary results suggest that CAL is a suitable methodology for the replacement of breast implants.","DOI":"10.1111/j.1524-4741.2009.00873.x","ISSN":"1524-4741","note":"PMID: 19912236","journalAbbreviation":"Breast J","language":"eng","author":[{"family":"Yoshimura","given":"Kotaro"},{"family":"Asano","given":"Yuko"},{"family":"Aoi","given":"Noriyuki"},{"family":"Kurita","given":"Masakazu"},{"family":"Oshima","given":"Yoshio"},{"family":"Sato","given":"Katsujiro"},{"family":"Inoue","given":"Keita"},{"family":"Suga","given":"Hirotaka"},{"family":"Eto","given":"Hitomi"},{"family":"Kato","given":"Harunosuke"},{"family":"Harii","given":"Kiyonori"}],"issued":{"date-parts":[["2010",4]]},"PMID":"19912236"}}],"schema":"https://github.com/citation-style-language/schema/raw/master/csl-citation.json"} </w:instrText>
      </w:r>
      <w:r w:rsidRPr="00570C3F">
        <w:rPr>
          <w:rFonts w:ascii="Times New Roman" w:hAnsi="Times New Roman" w:cs="Times New Roman"/>
          <w:color w:val="000000" w:themeColor="text1"/>
        </w:rPr>
        <w:fldChar w:fldCharType="separate"/>
      </w:r>
      <w:r w:rsidR="005E2ED6" w:rsidRPr="005E2ED6">
        <w:rPr>
          <w:rFonts w:ascii="Times New Roman" w:hAnsi="Times New Roman" w:cs="Times New Roman"/>
          <w:color w:val="000000"/>
          <w:vertAlign w:val="superscript"/>
        </w:rPr>
        <w:t>1</w:t>
      </w:r>
      <w:r w:rsidRPr="00570C3F">
        <w:rPr>
          <w:rFonts w:ascii="Times New Roman" w:hAnsi="Times New Roman" w:cs="Times New Roman"/>
          <w:color w:val="000000" w:themeColor="text1"/>
        </w:rPr>
        <w:fldChar w:fldCharType="end"/>
      </w:r>
      <w:r w:rsidRPr="00570C3F">
        <w:rPr>
          <w:rFonts w:ascii="Times New Roman" w:hAnsi="Times New Roman" w:cs="Times New Roman"/>
          <w:color w:val="000000" w:themeColor="text1"/>
        </w:rPr>
        <w:t xml:space="preserve"> included all healthy women that had undergone breast augmentation for cosmetic purposes and represents the most widely inclusive study identified in this systematic review. Some studies, notably Kamakura et al. 2011</w:t>
      </w:r>
      <w:r w:rsidRPr="00570C3F">
        <w:rPr>
          <w:rFonts w:ascii="Times New Roman" w:hAnsi="Times New Roman" w:cs="Times New Roman"/>
          <w:color w:val="000000" w:themeColor="text1"/>
        </w:rPr>
        <w:fldChar w:fldCharType="begin"/>
      </w:r>
      <w:r w:rsidR="005E2ED6">
        <w:rPr>
          <w:rFonts w:ascii="Times New Roman" w:hAnsi="Times New Roman" w:cs="Times New Roman"/>
          <w:color w:val="000000" w:themeColor="text1"/>
        </w:rPr>
        <w:instrText xml:space="preserve"> ADDIN ZOTERO_ITEM CSL_CITATION {"citationID":"2nqjbf5nuu","properties":{"formattedCitation":"{\\rtf \\super 7\\nosupersub{}}","plainCitation":"7"},"citationItems":[{"id":628,"uris":["http://zotero.org/users/2574310/items/MGSSS8EQ"],"uri":["http://zotero.org/users/2574310/items/MGSSS8EQ"],"itemData":{"id":628,"type":"article-journal","title":"Autologous cell-enriched fat grafting for breast augmentation","container-title":"Aesthetic Plastic Surgery","page":"1022-1030","volume":"35","issue":"6","source":"PubMed","abstract":"Autologous fat grafting for breast augmentation has faced some historical hurdles. However, in recent years it has been gaining acceptance from the medical community. This prospective, nonrandomized open-label study of 20 Japanese women supports the use of autologous fat grafting in breast augmentation and explores enhancement of fat graft tissue with autologous adipose-derived regenerative cells (ADRCs). After adipose harvesting using syringe liposuction, the tissue is processed in the Celution 800 System(®), which washes the graft and isolates ADRCs. The average cells per gram of harvested adipose tissue was 3.42 × 10(5), and the mean cell viability measured using an automated cell counting system before graft delivery was 85.3%. All patients demonstrated improvement in circumferential breast measurement (BRM) from their baseline state, and breast measurements were stable by 3 months after surgery. The mean BRM 9 months after surgery had increased 3.3 cm from preoperative measurements. Through 9 months, overall physician satisfaction was 69% and patient satisfaction was 75%. No serious or unexpected adverse events were reported, and the procedure was safe and well tolerated in all patients. Postoperative cyst formation was seen in two patients. These prospective results demonstrate that ADRC-enriched fat grafts processed with a closed automated system maintain high cell viability and that the procedure is safe and effective, with all patients showing improvement after a single treatment.","DOI":"10.1007/s00266-011-9727-7","ISSN":"1432-5241","note":"PMID: 21533662","journalAbbreviation":"Aesthetic Plast Surg","language":"eng","author":[{"family":"Kamakura","given":"Tatsuro"},{"family":"Ito","given":"Kohei"}],"issued":{"date-parts":[["2011",12]]},"PMID":"21533662"}}],"schema":"https://github.com/citation-style-language/schema/raw/master/csl-citation.json"} </w:instrText>
      </w:r>
      <w:r w:rsidRPr="00570C3F">
        <w:rPr>
          <w:rFonts w:ascii="Times New Roman" w:hAnsi="Times New Roman" w:cs="Times New Roman"/>
          <w:color w:val="000000" w:themeColor="text1"/>
        </w:rPr>
        <w:fldChar w:fldCharType="separate"/>
      </w:r>
      <w:r w:rsidR="005E2ED6" w:rsidRPr="005E2ED6">
        <w:rPr>
          <w:rFonts w:ascii="Times New Roman" w:hAnsi="Times New Roman" w:cs="Times New Roman"/>
          <w:color w:val="000000"/>
          <w:vertAlign w:val="superscript"/>
        </w:rPr>
        <w:t>7</w:t>
      </w:r>
      <w:r w:rsidRPr="00570C3F">
        <w:rPr>
          <w:rFonts w:ascii="Times New Roman" w:hAnsi="Times New Roman" w:cs="Times New Roman"/>
          <w:color w:val="000000" w:themeColor="text1"/>
        </w:rPr>
        <w:fldChar w:fldCharType="end"/>
      </w:r>
      <w:r w:rsidRPr="00570C3F">
        <w:rPr>
          <w:rFonts w:ascii="Times New Roman" w:hAnsi="Times New Roman" w:cs="Times New Roman"/>
          <w:color w:val="000000" w:themeColor="text1"/>
        </w:rPr>
        <w:t xml:space="preserve">, excluded patients with thin or flaccid skin. </w:t>
      </w:r>
      <w:proofErr w:type="spellStart"/>
      <w:r w:rsidRPr="00570C3F">
        <w:rPr>
          <w:rFonts w:ascii="Times New Roman" w:hAnsi="Times New Roman" w:cs="Times New Roman"/>
          <w:color w:val="000000" w:themeColor="text1"/>
        </w:rPr>
        <w:t>Peltoniemi</w:t>
      </w:r>
      <w:proofErr w:type="spellEnd"/>
      <w:r w:rsidRPr="00570C3F">
        <w:rPr>
          <w:rFonts w:ascii="Times New Roman" w:hAnsi="Times New Roman" w:cs="Times New Roman"/>
          <w:color w:val="000000" w:themeColor="text1"/>
        </w:rPr>
        <w:t xml:space="preserve"> et al. 2013</w:t>
      </w:r>
      <w:r w:rsidRPr="00570C3F">
        <w:rPr>
          <w:rFonts w:ascii="Times New Roman" w:hAnsi="Times New Roman" w:cs="Times New Roman"/>
          <w:color w:val="000000" w:themeColor="text1"/>
        </w:rPr>
        <w:fldChar w:fldCharType="begin"/>
      </w:r>
      <w:r w:rsidR="005E2ED6">
        <w:rPr>
          <w:rFonts w:ascii="Times New Roman" w:hAnsi="Times New Roman" w:cs="Times New Roman"/>
          <w:color w:val="000000" w:themeColor="text1"/>
        </w:rPr>
        <w:instrText xml:space="preserve"> ADDIN ZOTERO_ITEM CSL_CITATION {"citationID":"drptua5lf","properties":{"formattedCitation":"{\\rtf \\super 8\\nosupersub{}}","plainCitation":"8"},"citationItems":[{"id":605,"uris":["http://zotero.org/users/2574310/items/6FNT4JWS"],"uri":["http://zotero.org/users/2574310/items/6FNT4JWS"],"itemData":{"id":605,"type":"article-journal","title":"Stem cell enrichment does not warrant a higher graft survival in lipofilling of the breast: a prospective comparative study","container-title":"Journal of plastic, reconstructive &amp; aesthetic surgery: JPRAS","page":"1494-1503","volume":"66","issue":"11","source":"PubMed","abstract":"BACKGROUND: Stem cell enrichment is generally believed to be of crucial importance for success in lipofilling for cosmetic breast augmentation. No comparative clinical studies have been reported to support this.\nMETHODS: A total of 18 women underwent breast augmentation with water-assisted lipotransfer (WAL). In 10 of the cases, transferred lipoaspirate was enriched with stromal stem cells using the Celution(®) system (Cytori Therapeutics Inc., San Diego, Ca, USA). Magnetic resonance imaging (MRI)-based volumetric analysis was done preoperatively and 6 months after the procedure. To verify scientifically that stem cells were transplanted, samples of the transplanted tissues were processed in the laboratory to isolate the adipose stem cells (ASCs).\nRESULTS: MRI volumetry revealed a volume survival of the whole (watery) graft of mean 54% (SD 7) in the WAL only and of 50% (SD 10) in the WAL with stem cell-enrichment patients. As centrifugation of the WAL grafts demonstrated an average adipose tissue of 68%, the average volume survival of adipose tissue itself was 79% (SD 13) in the WAL only and 74% (SD 14) in the WAL with stem cell-enrichment patients. This difference (4.5%) was not statistically significant (independent samples t test, p = 0.330, 95% confidence interval of difference, 4.8, 13.9%).\nCONCLUSIONS: Breast augmentation by lipofilling using WAL alone is faster, cheaper, has a lower risk of contamination and offers at least an equal take rate. We do not see any advantage in stem cell enrichment by the Celution(®) system in cosmetic fat transplantation to the breast.","DOI":"10.1016/j.bjps.2013.06.002","ISSN":"1878-0539","note":"PMID: 23845909","shortTitle":"Stem cell enrichment does not warrant a higher graft survival in lipofilling of the breast","journalAbbreviation":"J Plast Reconstr Aesthet Surg","language":"eng","author":[{"family":"Peltoniemi","given":"Hilkka H."},{"family":"Salmi","given":"Asko"},{"family":"Miettinen","given":"Susanna"},{"family":"Mannerström","given":"Bettina"},{"family":"Saariniemi","given":"Kai"},{"family":"Mikkonen","given":"Raija"},{"family":"Kuokkanen","given":"Hannu"},{"family":"Herold","given":"Christian"}],"issued":{"date-parts":[["2013",11]]},"PMID":"23845909"}}],"schema":"https://github.com/citation-style-language/schema/raw/master/csl-citation.json"} </w:instrText>
      </w:r>
      <w:r w:rsidRPr="00570C3F">
        <w:rPr>
          <w:rFonts w:ascii="Times New Roman" w:hAnsi="Times New Roman" w:cs="Times New Roman"/>
          <w:color w:val="000000" w:themeColor="text1"/>
        </w:rPr>
        <w:fldChar w:fldCharType="separate"/>
      </w:r>
      <w:r w:rsidR="005E2ED6" w:rsidRPr="005E2ED6">
        <w:rPr>
          <w:rFonts w:ascii="Times New Roman" w:hAnsi="Times New Roman" w:cs="Times New Roman"/>
          <w:color w:val="000000"/>
          <w:vertAlign w:val="superscript"/>
        </w:rPr>
        <w:t>8</w:t>
      </w:r>
      <w:r w:rsidRPr="00570C3F">
        <w:rPr>
          <w:rFonts w:ascii="Times New Roman" w:hAnsi="Times New Roman" w:cs="Times New Roman"/>
          <w:color w:val="000000" w:themeColor="text1"/>
        </w:rPr>
        <w:fldChar w:fldCharType="end"/>
      </w:r>
      <w:r w:rsidRPr="00570C3F">
        <w:rPr>
          <w:rFonts w:ascii="Times New Roman" w:hAnsi="Times New Roman" w:cs="Times New Roman"/>
          <w:color w:val="000000" w:themeColor="text1"/>
        </w:rPr>
        <w:t xml:space="preserve"> only included women with symmetrical breasts resulting in potential bias and favorable cosmetic outcomes – interestingly, they still concluded that CAL had no additional benefits over conventional autologous fat transfer.</w:t>
      </w:r>
    </w:p>
    <w:p w14:paraId="1D1E2E47" w14:textId="77777777" w:rsidR="00461713" w:rsidRPr="00461713" w:rsidRDefault="00461713" w:rsidP="00461713">
      <w:pPr>
        <w:widowControl w:val="0"/>
        <w:tabs>
          <w:tab w:val="left" w:pos="12900"/>
        </w:tabs>
        <w:autoSpaceDE w:val="0"/>
        <w:autoSpaceDN w:val="0"/>
        <w:adjustRightInd w:val="0"/>
        <w:spacing w:line="480" w:lineRule="auto"/>
        <w:ind w:left="567"/>
        <w:jc w:val="both"/>
        <w:rPr>
          <w:rFonts w:ascii="Times New Roman" w:hAnsi="Times New Roman" w:cs="Times New Roman"/>
          <w:color w:val="000000" w:themeColor="text1"/>
        </w:rPr>
      </w:pPr>
    </w:p>
    <w:p w14:paraId="475B9EAC" w14:textId="77777777" w:rsidR="00BB5D07" w:rsidRPr="00570C3F" w:rsidRDefault="00BB5D07" w:rsidP="00BB5D07">
      <w:pPr>
        <w:widowControl w:val="0"/>
        <w:tabs>
          <w:tab w:val="left" w:pos="12900"/>
        </w:tabs>
        <w:autoSpaceDE w:val="0"/>
        <w:autoSpaceDN w:val="0"/>
        <w:adjustRightInd w:val="0"/>
        <w:spacing w:line="480" w:lineRule="auto"/>
        <w:ind w:left="567"/>
        <w:jc w:val="both"/>
        <w:rPr>
          <w:rFonts w:ascii="Times New Roman" w:hAnsi="Times New Roman" w:cs="Times New Roman"/>
          <w:b/>
          <w:color w:val="000000" w:themeColor="text1"/>
        </w:rPr>
      </w:pPr>
      <w:r w:rsidRPr="00570C3F">
        <w:rPr>
          <w:rFonts w:ascii="Times New Roman" w:hAnsi="Times New Roman" w:cs="Times New Roman"/>
          <w:b/>
          <w:color w:val="000000" w:themeColor="text1"/>
        </w:rPr>
        <w:t xml:space="preserve">Follow-Up </w:t>
      </w:r>
    </w:p>
    <w:p w14:paraId="2817432C" w14:textId="2D6222A2" w:rsidR="009C0CD4" w:rsidRDefault="00BB5D07" w:rsidP="00EB3171">
      <w:pPr>
        <w:widowControl w:val="0"/>
        <w:tabs>
          <w:tab w:val="left" w:pos="12900"/>
        </w:tabs>
        <w:autoSpaceDE w:val="0"/>
        <w:autoSpaceDN w:val="0"/>
        <w:adjustRightInd w:val="0"/>
        <w:spacing w:line="480" w:lineRule="auto"/>
        <w:ind w:left="567"/>
        <w:jc w:val="both"/>
        <w:rPr>
          <w:rFonts w:ascii="Times New Roman" w:hAnsi="Times New Roman" w:cs="Times New Roman"/>
          <w:color w:val="000000" w:themeColor="text1"/>
        </w:rPr>
      </w:pPr>
      <w:r w:rsidRPr="00570C3F">
        <w:rPr>
          <w:rFonts w:ascii="Times New Roman" w:hAnsi="Times New Roman" w:cs="Times New Roman"/>
          <w:color w:val="000000" w:themeColor="text1"/>
        </w:rPr>
        <w:t>Follow-up was predominantly of a short duration with the longest being 42 months for a single patient in a cohort of 40 individuals (</w:t>
      </w:r>
      <w:proofErr w:type="spellStart"/>
      <w:r w:rsidRPr="00570C3F">
        <w:rPr>
          <w:rFonts w:ascii="Times New Roman" w:hAnsi="Times New Roman" w:cs="Times New Roman"/>
          <w:color w:val="000000" w:themeColor="text1"/>
        </w:rPr>
        <w:t>Yoshiumura</w:t>
      </w:r>
      <w:proofErr w:type="spellEnd"/>
      <w:r w:rsidRPr="00570C3F">
        <w:rPr>
          <w:rFonts w:ascii="Times New Roman" w:hAnsi="Times New Roman" w:cs="Times New Roman"/>
          <w:color w:val="000000" w:themeColor="text1"/>
        </w:rPr>
        <w:t xml:space="preserve"> et al. 2008). The shortest follow-up time was in the study by </w:t>
      </w:r>
      <w:proofErr w:type="spellStart"/>
      <w:r w:rsidRPr="00570C3F">
        <w:rPr>
          <w:rFonts w:ascii="Times New Roman" w:hAnsi="Times New Roman" w:cs="Times New Roman"/>
          <w:color w:val="000000" w:themeColor="text1"/>
        </w:rPr>
        <w:t>Peltoniemi</w:t>
      </w:r>
      <w:proofErr w:type="spellEnd"/>
      <w:r w:rsidRPr="00570C3F">
        <w:rPr>
          <w:rFonts w:ascii="Times New Roman" w:hAnsi="Times New Roman" w:cs="Times New Roman"/>
          <w:color w:val="000000" w:themeColor="text1"/>
        </w:rPr>
        <w:t xml:space="preserve"> et al. 2013</w:t>
      </w:r>
      <w:r w:rsidRPr="00570C3F">
        <w:rPr>
          <w:rFonts w:ascii="Times New Roman" w:hAnsi="Times New Roman" w:cs="Times New Roman"/>
          <w:color w:val="000000" w:themeColor="text1"/>
        </w:rPr>
        <w:fldChar w:fldCharType="begin"/>
      </w:r>
      <w:r w:rsidR="005E2ED6">
        <w:rPr>
          <w:rFonts w:ascii="Times New Roman" w:hAnsi="Times New Roman" w:cs="Times New Roman"/>
          <w:color w:val="000000" w:themeColor="text1"/>
        </w:rPr>
        <w:instrText xml:space="preserve"> ADDIN ZOTERO_ITEM CSL_CITATION {"citationID":"10q9p6b1o1","properties":{"formattedCitation":"{\\rtf \\super 8\\nosupersub{}}","plainCitation":"8"},"citationItems":[{"id":605,"uris":["http://zotero.org/users/2574310/items/6FNT4JWS"],"uri":["http://zotero.org/users/2574310/items/6FNT4JWS"],"itemData":{"id":605,"type":"article-journal","title":"Stem cell enrichment does not warrant a higher graft survival in lipofilling of the breast: a prospective comparative study","container-title":"Journal of plastic, reconstructive &amp; aesthetic surgery: JPRAS","page":"1494-1503","volume":"66","issue":"11","source":"PubMed","abstract":"BACKGROUND: Stem cell enrichment is generally believed to be of crucial importance for success in lipofilling for cosmetic breast augmentation. No comparative clinical studies have been reported to support this.\nMETHODS: A total of 18 women underwent breast augmentation with water-assisted lipotransfer (WAL). In 10 of the cases, transferred lipoaspirate was enriched with stromal stem cells using the Celution(®) system (Cytori Therapeutics Inc., San Diego, Ca, USA). Magnetic resonance imaging (MRI)-based volumetric analysis was done preoperatively and 6 months after the procedure. To verify scientifically that stem cells were transplanted, samples of the transplanted tissues were processed in the laboratory to isolate the adipose stem cells (ASCs).\nRESULTS: MRI volumetry revealed a volume survival of the whole (watery) graft of mean 54% (SD 7) in the WAL only and of 50% (SD 10) in the WAL with stem cell-enrichment patients. As centrifugation of the WAL grafts demonstrated an average adipose tissue of 68%, the average volume survival of adipose tissue itself was 79% (SD 13) in the WAL only and 74% (SD 14) in the WAL with stem cell-enrichment patients. This difference (4.5%) was not statistically significant (independent samples t test, p = 0.330, 95% confidence interval of difference, 4.8, 13.9%).\nCONCLUSIONS: Breast augmentation by lipofilling using WAL alone is faster, cheaper, has a lower risk of contamination and offers at least an equal take rate. We do not see any advantage in stem cell enrichment by the Celution(®) system in cosmetic fat transplantation to the breast.","DOI":"10.1016/j.bjps.2013.06.002","ISSN":"1878-0539","note":"PMID: 23845909","shortTitle":"Stem cell enrichment does not warrant a higher graft survival in lipofilling of the breast","journalAbbreviation":"J Plast Reconstr Aesthet Surg","language":"eng","author":[{"family":"Peltoniemi","given":"Hilkka H."},{"family":"Salmi","given":"Asko"},{"family":"Miettinen","given":"Susanna"},{"family":"Mannerström","given":"Bettina"},{"family":"Saariniemi","given":"Kai"},{"family":"Mikkonen","given":"Raija"},{"family":"Kuokkanen","given":"Hannu"},{"family":"Herold","given":"Christian"}],"issued":{"date-parts":[["2013",11]]},"PMID":"23845909"}}],"schema":"https://github.com/citation-style-language/schema/raw/master/csl-citation.json"} </w:instrText>
      </w:r>
      <w:r w:rsidRPr="00570C3F">
        <w:rPr>
          <w:rFonts w:ascii="Times New Roman" w:hAnsi="Times New Roman" w:cs="Times New Roman"/>
          <w:color w:val="000000" w:themeColor="text1"/>
        </w:rPr>
        <w:fldChar w:fldCharType="separate"/>
      </w:r>
      <w:r w:rsidR="005E2ED6" w:rsidRPr="005E2ED6">
        <w:rPr>
          <w:rFonts w:ascii="Times New Roman" w:hAnsi="Times New Roman" w:cs="Times New Roman"/>
          <w:color w:val="000000"/>
          <w:vertAlign w:val="superscript"/>
        </w:rPr>
        <w:t>8</w:t>
      </w:r>
      <w:r w:rsidRPr="00570C3F">
        <w:rPr>
          <w:rFonts w:ascii="Times New Roman" w:hAnsi="Times New Roman" w:cs="Times New Roman"/>
          <w:color w:val="000000" w:themeColor="text1"/>
        </w:rPr>
        <w:fldChar w:fldCharType="end"/>
      </w:r>
      <w:r w:rsidRPr="00570C3F">
        <w:rPr>
          <w:rFonts w:ascii="Times New Roman" w:hAnsi="Times New Roman" w:cs="Times New Roman"/>
          <w:color w:val="000000" w:themeColor="text1"/>
        </w:rPr>
        <w:t xml:space="preserve"> and Wang et al. 2015</w:t>
      </w:r>
      <w:r w:rsidRPr="00570C3F">
        <w:rPr>
          <w:rFonts w:ascii="Times New Roman" w:hAnsi="Times New Roman" w:cs="Times New Roman"/>
          <w:color w:val="000000" w:themeColor="text1"/>
        </w:rPr>
        <w:fldChar w:fldCharType="begin"/>
      </w:r>
      <w:r w:rsidR="005E2ED6">
        <w:rPr>
          <w:rFonts w:ascii="Times New Roman" w:hAnsi="Times New Roman" w:cs="Times New Roman"/>
          <w:color w:val="000000" w:themeColor="text1"/>
        </w:rPr>
        <w:instrText xml:space="preserve"> ADDIN ZOTERO_ITEM CSL_CITATION {"citationID":"1c0boc34gi","properties":{"formattedCitation":"{\\rtf \\super 2\\nosupersub{}}","plainCitation":"2"},"citationItems":[{"id":624,"uris":["http://zotero.org/users/2574310/items/SARIIFXR"],"uri":["http://zotero.org/users/2574310/items/SARIIFXR"],"itemData":{"id":624,"type":"article-journal","title":"Is the Resorption of Grafted Fat Reduced in Cell-Assisted Lipotransfer for Breast Augmentation?","container-title":"Annals of Plastic Surgery","page":"128-134","volume":"75","issue":"2","source":"PubMed","abstract":"Cell-assisted lipotransfer (CAL) is a cotransplantation of adipose tissue and stromal vascular fraction (SVF) including adipose-derived stem cells. But although CAL can get satisfactory outcomes in breast augmentation, the resorption of the grafted fat is still unclear. A total of 12 patients received breast augmentation using CAL. All of them completed 6 months of follow-up. In 1 mini-CAL case, 500-mL liposuction fluid was used to harvest the SVF cells. In 11 full-CAL cases, 250-mL aspirated fat was needed apart from 500-mL liposuction fluid. The percentage of adipose-derived stem cells in SVF cells was detected using flow cytometry and their multilineage potential ability was assessed with in vitro induction. The volumes of breasts and pectoral muscle were measured, and radiological image change was analyzed using magnetic resonance imaging before the operation and 3 and 6 months after the operation. Additionally, the subjective evaluation on the cosmetic outcomes was determined by surgeons and patients. Adipose-derived stem cells in SVF cells accounted for 40.27% and 3.34% in full-CAL cases and mini-CAL cases, respectively. Postoperative atrophy occurred within the first 3 months. At the 6 months postoperatively, breast volume is augmented, ranging from 60.71 to 197 mL, with a mean value of 125.35 (45.49) mL. The ultimate resorption of grafted fat at the 6 months postoperatively is 51.84% (16.74%). Newly formed cysts and nodules were detected in 2 cases. No calcification was found in all magnetic resonance images. Only 1 patient was unsatisfied with the cosmetic outcome. Our preliminary study displayed a satisfactory augmented volume with little complications using CAL for breast augmentation. But the resorption at the 6 months postoperatively [51.84% (16.74%)] showed no significant advantage over non-CAL technique (40%-60% reported), which suggested that SVF cells harvested from 250-mL aspirated fat and 500-mL liposuction fluid were insufficient to average 250-mL grafted fat for each breast in this study. More SVF cells are needed to achieve lower resorption.","DOI":"10.1097/SAP.0000000000000068","ISSN":"1536-3708","note":"PMID: 24691331","journalAbbreviation":"Ann Plast Surg","language":"eng","author":[{"family":"Wang","given":"Lin"},{"family":"Luo","given":"Xuan"},{"family":"Lu","given":"Yi"},{"family":"Fan","given":"Zhi-Hong"},{"family":"Hu","given":"Xiang"}],"issued":{"date-parts":[["2015",8]]},"PMID":"24691331"}}],"schema":"https://github.com/citation-style-language/schema/raw/master/csl-citation.json"} </w:instrText>
      </w:r>
      <w:r w:rsidRPr="00570C3F">
        <w:rPr>
          <w:rFonts w:ascii="Times New Roman" w:hAnsi="Times New Roman" w:cs="Times New Roman"/>
          <w:color w:val="000000" w:themeColor="text1"/>
        </w:rPr>
        <w:fldChar w:fldCharType="separate"/>
      </w:r>
      <w:r w:rsidR="005E2ED6" w:rsidRPr="005E2ED6">
        <w:rPr>
          <w:rFonts w:ascii="Times New Roman" w:hAnsi="Times New Roman" w:cs="Times New Roman"/>
          <w:color w:val="000000"/>
          <w:vertAlign w:val="superscript"/>
        </w:rPr>
        <w:t>2</w:t>
      </w:r>
      <w:r w:rsidRPr="00570C3F">
        <w:rPr>
          <w:rFonts w:ascii="Times New Roman" w:hAnsi="Times New Roman" w:cs="Times New Roman"/>
          <w:color w:val="000000" w:themeColor="text1"/>
        </w:rPr>
        <w:fldChar w:fldCharType="end"/>
      </w:r>
      <w:r w:rsidRPr="00570C3F">
        <w:rPr>
          <w:rFonts w:ascii="Times New Roman" w:hAnsi="Times New Roman" w:cs="Times New Roman"/>
          <w:color w:val="000000" w:themeColor="text1"/>
        </w:rPr>
        <w:t xml:space="preserve"> where follow-up times lasted just six months in each </w:t>
      </w:r>
      <w:r w:rsidRPr="00570C3F">
        <w:rPr>
          <w:rFonts w:ascii="Times New Roman" w:hAnsi="Times New Roman" w:cs="Times New Roman"/>
          <w:color w:val="000000" w:themeColor="text1"/>
        </w:rPr>
        <w:lastRenderedPageBreak/>
        <w:t xml:space="preserve">case. In both of these studies there were considerable gaps in the follow-up period that could have resulted in some self-limiting complications, such as cyst formation or discomfort, being missed. Some studies such as </w:t>
      </w:r>
      <w:proofErr w:type="spellStart"/>
      <w:r w:rsidRPr="00570C3F">
        <w:rPr>
          <w:rFonts w:ascii="Times New Roman" w:hAnsi="Times New Roman" w:cs="Times New Roman"/>
          <w:color w:val="000000" w:themeColor="text1"/>
        </w:rPr>
        <w:t>Yoshiumura</w:t>
      </w:r>
      <w:proofErr w:type="spellEnd"/>
      <w:r w:rsidRPr="00570C3F">
        <w:rPr>
          <w:rFonts w:ascii="Times New Roman" w:hAnsi="Times New Roman" w:cs="Times New Roman"/>
          <w:color w:val="000000" w:themeColor="text1"/>
        </w:rPr>
        <w:t xml:space="preserve"> et al. 2008</w:t>
      </w:r>
      <w:r w:rsidRPr="00570C3F">
        <w:rPr>
          <w:rFonts w:ascii="Times New Roman" w:hAnsi="Times New Roman" w:cs="Times New Roman"/>
          <w:color w:val="000000" w:themeColor="text1"/>
        </w:rPr>
        <w:fldChar w:fldCharType="begin"/>
      </w:r>
      <w:r w:rsidR="005E2ED6">
        <w:rPr>
          <w:rFonts w:ascii="Times New Roman" w:hAnsi="Times New Roman" w:cs="Times New Roman"/>
          <w:color w:val="000000" w:themeColor="text1"/>
        </w:rPr>
        <w:instrText xml:space="preserve"> ADDIN ZOTERO_ITEM CSL_CITATION {"citationID":"2p12umoapi","properties":{"formattedCitation":"{\\rtf \\super 1\\nosupersub{}}","plainCitation":"1"},"citationItems":[{"id":607,"uris":["http://zotero.org/users/2574310/items/QF7QT7SQ"],"uri":["http://zotero.org/users/2574310/items/QF7QT7SQ"],"itemData":{"id":607,"type":"article-journal","title":"Progenitor-enriched adipose tissue transplantation as rescue for breast implant complications","container-title":"The Breast Journal","page":"169-175","volume":"16","issue":"2","source":"PubMed","abstract":"Breast enhancement with artificial implants is one of the most frequently performed cosmetic surgeries but is associated with various complications, such as capsular contracture, that lead to implant removal or replacement at a relatively high rate. For replacement, we used transplantation of progenitor-supplemented adipose tissue (cell-assisted lipotransfer; CAL) in 15 patients. The stromal vascular fraction containing adipose tissue progenitor cells obtained from liposuction aspirates was used to enrich for progenitor cells in the graft. Overall, clinical results were very satisfactory, and no major abnormalities were seen on magnetic resonance imaging or mammogram after 12 months. Postoperative atrophy of injected fat was minimal and did not change substantially after 2 months. Surviving fat volume at 12 months was 155 +/- 50 mL (Right; mean +/- SD) and 143 +/- 80 mL (Left) following lipoinjection from an initial mean of 264 mL. These preliminary results suggest that CAL is a suitable methodology for the replacement of breast implants.","DOI":"10.1111/j.1524-4741.2009.00873.x","ISSN":"1524-4741","note":"PMID: 19912236","journalAbbreviation":"Breast J","language":"eng","author":[{"family":"Yoshimura","given":"Kotaro"},{"family":"Asano","given":"Yuko"},{"family":"Aoi","given":"Noriyuki"},{"family":"Kurita","given":"Masakazu"},{"family":"Oshima","given":"Yoshio"},{"family":"Sato","given":"Katsujiro"},{"family":"Inoue","given":"Keita"},{"family":"Suga","given":"Hirotaka"},{"family":"Eto","given":"Hitomi"},{"family":"Kato","given":"Harunosuke"},{"family":"Harii","given":"Kiyonori"}],"issued":{"date-parts":[["2010",4]]},"PMID":"19912236"}}],"schema":"https://github.com/citation-style-language/schema/raw/master/csl-citation.json"} </w:instrText>
      </w:r>
      <w:r w:rsidRPr="00570C3F">
        <w:rPr>
          <w:rFonts w:ascii="Times New Roman" w:hAnsi="Times New Roman" w:cs="Times New Roman"/>
          <w:color w:val="000000" w:themeColor="text1"/>
        </w:rPr>
        <w:fldChar w:fldCharType="separate"/>
      </w:r>
      <w:r w:rsidR="005E2ED6" w:rsidRPr="005E2ED6">
        <w:rPr>
          <w:rFonts w:ascii="Times New Roman" w:hAnsi="Times New Roman" w:cs="Times New Roman"/>
          <w:color w:val="000000"/>
          <w:vertAlign w:val="superscript"/>
        </w:rPr>
        <w:t>1</w:t>
      </w:r>
      <w:r w:rsidRPr="00570C3F">
        <w:rPr>
          <w:rFonts w:ascii="Times New Roman" w:hAnsi="Times New Roman" w:cs="Times New Roman"/>
          <w:color w:val="000000" w:themeColor="text1"/>
        </w:rPr>
        <w:fldChar w:fldCharType="end"/>
      </w:r>
      <w:r w:rsidRPr="00570C3F">
        <w:rPr>
          <w:rFonts w:ascii="Times New Roman" w:hAnsi="Times New Roman" w:cs="Times New Roman"/>
          <w:color w:val="000000" w:themeColor="text1"/>
        </w:rPr>
        <w:t xml:space="preserve"> followed a proportion of patients for longer than others – the reasons for this or how these patients were selected is not specified. Follow-up times are insufficient to determine the long-term effects of CAL including the potential risk of malignancy.  Some studies however did plan to follow-up patients annually or biannually via in-person consultations or other remote means of communication such as email or telephone. The assessments they intended to perform during follow-up were not specified.</w:t>
      </w:r>
    </w:p>
    <w:p w14:paraId="031E0390" w14:textId="01737957" w:rsidR="00DD17D1" w:rsidRDefault="009C0CD4" w:rsidP="00EB3171">
      <w:pPr>
        <w:widowControl w:val="0"/>
        <w:tabs>
          <w:tab w:val="left" w:pos="12900"/>
        </w:tabs>
        <w:autoSpaceDE w:val="0"/>
        <w:autoSpaceDN w:val="0"/>
        <w:adjustRightInd w:val="0"/>
        <w:spacing w:line="480" w:lineRule="auto"/>
        <w:ind w:left="567"/>
        <w:jc w:val="both"/>
        <w:rPr>
          <w:rFonts w:ascii="Times New Roman" w:hAnsi="Times New Roman" w:cs="Times New Roman"/>
          <w:color w:val="000000" w:themeColor="text1"/>
        </w:rPr>
      </w:pPr>
      <w:r>
        <w:rPr>
          <w:rFonts w:ascii="Times New Roman" w:hAnsi="Times New Roman" w:cs="Times New Roman"/>
          <w:color w:val="000000" w:themeColor="text1"/>
        </w:rPr>
        <w:t>Bibliography</w:t>
      </w:r>
    </w:p>
    <w:p w14:paraId="2E89D0A1" w14:textId="56D1C6E0" w:rsidR="005E2ED6" w:rsidRPr="005E2ED6" w:rsidRDefault="00DD17D1" w:rsidP="001A2668">
      <w:pPr>
        <w:pStyle w:val="Bibliography"/>
        <w:spacing w:line="480" w:lineRule="auto"/>
        <w:rPr>
          <w:rFonts w:ascii="Times New Roman" w:hAnsi="Times New Roman" w:cs="Times New Roman"/>
        </w:rPr>
      </w:pPr>
      <w:r>
        <w:rPr>
          <w:rFonts w:ascii="Times New Roman" w:hAnsi="Times New Roman" w:cs="Times New Roman"/>
          <w:color w:val="000000" w:themeColor="text1"/>
        </w:rPr>
        <w:fldChar w:fldCharType="begin"/>
      </w:r>
      <w:r w:rsidR="005E2ED6">
        <w:rPr>
          <w:rFonts w:ascii="Times New Roman" w:hAnsi="Times New Roman" w:cs="Times New Roman"/>
          <w:color w:val="000000" w:themeColor="text1"/>
        </w:rPr>
        <w:instrText xml:space="preserve"> ADDIN ZOTERO_BIBL {"custom":[]} CSL_BIBLIOGRAPHY </w:instrText>
      </w:r>
      <w:r>
        <w:rPr>
          <w:rFonts w:ascii="Times New Roman" w:hAnsi="Times New Roman" w:cs="Times New Roman"/>
          <w:color w:val="000000" w:themeColor="text1"/>
        </w:rPr>
        <w:fldChar w:fldCharType="separate"/>
      </w:r>
      <w:r w:rsidR="005E2ED6" w:rsidRPr="005E2ED6">
        <w:rPr>
          <w:rFonts w:ascii="Times New Roman" w:hAnsi="Times New Roman" w:cs="Times New Roman"/>
        </w:rPr>
        <w:t xml:space="preserve">1. </w:t>
      </w:r>
      <w:r w:rsidR="005E2ED6" w:rsidRPr="005E2ED6">
        <w:rPr>
          <w:rFonts w:ascii="Times New Roman" w:hAnsi="Times New Roman" w:cs="Times New Roman"/>
        </w:rPr>
        <w:tab/>
        <w:t xml:space="preserve">Yoshimura K, Asano Y, Aoi N, et al. Progenitor-enriched adipose tissue transplantation as rescue for breast implant complications. </w:t>
      </w:r>
      <w:r w:rsidR="005E2ED6" w:rsidRPr="005E2ED6">
        <w:rPr>
          <w:rFonts w:ascii="Times New Roman" w:hAnsi="Times New Roman" w:cs="Times New Roman"/>
          <w:i/>
          <w:iCs/>
        </w:rPr>
        <w:t>Breast J</w:t>
      </w:r>
      <w:r w:rsidR="00270E00">
        <w:rPr>
          <w:rFonts w:ascii="Times New Roman" w:hAnsi="Times New Roman" w:cs="Times New Roman"/>
        </w:rPr>
        <w:t xml:space="preserve"> 2010;16:169-175</w:t>
      </w:r>
    </w:p>
    <w:p w14:paraId="78158D9F" w14:textId="21F1CF05" w:rsidR="005E2ED6" w:rsidRPr="005E2ED6" w:rsidRDefault="005E2ED6" w:rsidP="001A2668">
      <w:pPr>
        <w:pStyle w:val="Bibliography"/>
        <w:spacing w:line="480" w:lineRule="auto"/>
        <w:rPr>
          <w:rFonts w:ascii="Times New Roman" w:hAnsi="Times New Roman" w:cs="Times New Roman"/>
        </w:rPr>
      </w:pPr>
      <w:r w:rsidRPr="005E2ED6">
        <w:rPr>
          <w:rFonts w:ascii="Times New Roman" w:hAnsi="Times New Roman" w:cs="Times New Roman"/>
        </w:rPr>
        <w:t xml:space="preserve">2. </w:t>
      </w:r>
      <w:r w:rsidRPr="005E2ED6">
        <w:rPr>
          <w:rFonts w:ascii="Times New Roman" w:hAnsi="Times New Roman" w:cs="Times New Roman"/>
        </w:rPr>
        <w:tab/>
        <w:t>Wang L, Luo X, Lu Y</w:t>
      </w:r>
      <w:r w:rsidR="008106E4">
        <w:rPr>
          <w:rFonts w:ascii="Times New Roman" w:hAnsi="Times New Roman" w:cs="Times New Roman"/>
        </w:rPr>
        <w:t xml:space="preserve"> et al. </w:t>
      </w:r>
      <w:r w:rsidRPr="005E2ED6">
        <w:rPr>
          <w:rFonts w:ascii="Times New Roman" w:hAnsi="Times New Roman" w:cs="Times New Roman"/>
        </w:rPr>
        <w:t xml:space="preserve">Is the Resorption of Grafted Fat Reduced in Cell-Assisted Lipotransfer for Breast Augmentation? </w:t>
      </w:r>
      <w:r w:rsidRPr="005E2ED6">
        <w:rPr>
          <w:rFonts w:ascii="Times New Roman" w:hAnsi="Times New Roman" w:cs="Times New Roman"/>
          <w:i/>
          <w:iCs/>
        </w:rPr>
        <w:t>Ann Plast Surg</w:t>
      </w:r>
      <w:r w:rsidR="008106E4">
        <w:rPr>
          <w:rFonts w:ascii="Times New Roman" w:hAnsi="Times New Roman" w:cs="Times New Roman"/>
        </w:rPr>
        <w:t xml:space="preserve"> 2015;75;128-134</w:t>
      </w:r>
    </w:p>
    <w:p w14:paraId="6DE7047F" w14:textId="3D064C78" w:rsidR="005E2ED6" w:rsidRPr="005E2ED6" w:rsidRDefault="005E2ED6" w:rsidP="001A2668">
      <w:pPr>
        <w:pStyle w:val="Bibliography"/>
        <w:spacing w:line="480" w:lineRule="auto"/>
        <w:rPr>
          <w:rFonts w:ascii="Times New Roman" w:hAnsi="Times New Roman" w:cs="Times New Roman"/>
        </w:rPr>
      </w:pPr>
      <w:r w:rsidRPr="005E2ED6">
        <w:rPr>
          <w:rFonts w:ascii="Times New Roman" w:hAnsi="Times New Roman" w:cs="Times New Roman"/>
        </w:rPr>
        <w:t xml:space="preserve">3. </w:t>
      </w:r>
      <w:r w:rsidRPr="005E2ED6">
        <w:rPr>
          <w:rFonts w:ascii="Times New Roman" w:hAnsi="Times New Roman" w:cs="Times New Roman"/>
        </w:rPr>
        <w:tab/>
        <w:t xml:space="preserve">Domenis R, Lazzaro L, Calabrese S, et al. Adipose tissue derived stem cells: in vitro and in vivo analysis of a standard and three commercially available cell-assisted lipotransfer techniques. </w:t>
      </w:r>
      <w:r w:rsidRPr="005E2ED6">
        <w:rPr>
          <w:rFonts w:ascii="Times New Roman" w:hAnsi="Times New Roman" w:cs="Times New Roman"/>
          <w:i/>
          <w:iCs/>
        </w:rPr>
        <w:t>Stem Cell Res Ther</w:t>
      </w:r>
      <w:r w:rsidR="006E2D57">
        <w:rPr>
          <w:rFonts w:ascii="Times New Roman" w:hAnsi="Times New Roman" w:cs="Times New Roman"/>
        </w:rPr>
        <w:t xml:space="preserve"> 2015;6;2</w:t>
      </w:r>
    </w:p>
    <w:p w14:paraId="52A4602A" w14:textId="054FDF58" w:rsidR="005E2ED6" w:rsidRPr="005E2ED6" w:rsidRDefault="005E2ED6" w:rsidP="001A2668">
      <w:pPr>
        <w:pStyle w:val="Bibliography"/>
        <w:spacing w:line="480" w:lineRule="auto"/>
        <w:rPr>
          <w:rFonts w:ascii="Times New Roman" w:hAnsi="Times New Roman" w:cs="Times New Roman"/>
        </w:rPr>
      </w:pPr>
      <w:r w:rsidRPr="005E2ED6">
        <w:rPr>
          <w:rFonts w:ascii="Times New Roman" w:hAnsi="Times New Roman" w:cs="Times New Roman"/>
        </w:rPr>
        <w:t xml:space="preserve">4. </w:t>
      </w:r>
      <w:r w:rsidRPr="005E2ED6">
        <w:rPr>
          <w:rFonts w:ascii="Times New Roman" w:hAnsi="Times New Roman" w:cs="Times New Roman"/>
        </w:rPr>
        <w:tab/>
        <w:t>Dos Anj</w:t>
      </w:r>
      <w:r w:rsidR="006E2D57">
        <w:rPr>
          <w:rFonts w:ascii="Times New Roman" w:hAnsi="Times New Roman" w:cs="Times New Roman"/>
        </w:rPr>
        <w:t>os S, Matas-Palau A, Mercader J et al</w:t>
      </w:r>
      <w:r w:rsidRPr="005E2ED6">
        <w:rPr>
          <w:rFonts w:ascii="Times New Roman" w:hAnsi="Times New Roman" w:cs="Times New Roman"/>
        </w:rPr>
        <w:t xml:space="preserve">. Reproducible Volume Restoration and Efficient Long-term Volume Retention after Point-of-care Standardized Cell-enhanced Fat Grafting in Breast Surgery: </w:t>
      </w:r>
      <w:r w:rsidRPr="005E2ED6">
        <w:rPr>
          <w:rFonts w:ascii="Times New Roman" w:hAnsi="Times New Roman" w:cs="Times New Roman"/>
          <w:i/>
          <w:iCs/>
        </w:rPr>
        <w:t>Plast Reconstr Surg - Glob Open</w:t>
      </w:r>
      <w:r w:rsidR="006E2D57">
        <w:rPr>
          <w:rFonts w:ascii="Times New Roman" w:hAnsi="Times New Roman" w:cs="Times New Roman"/>
        </w:rPr>
        <w:t xml:space="preserve"> 2015;3;e547</w:t>
      </w:r>
    </w:p>
    <w:p w14:paraId="070A17FC" w14:textId="24330859" w:rsidR="005E2ED6" w:rsidRPr="005E2ED6" w:rsidRDefault="005E2ED6" w:rsidP="001A2668">
      <w:pPr>
        <w:pStyle w:val="Bibliography"/>
        <w:spacing w:line="480" w:lineRule="auto"/>
        <w:rPr>
          <w:rFonts w:ascii="Times New Roman" w:hAnsi="Times New Roman" w:cs="Times New Roman"/>
        </w:rPr>
      </w:pPr>
      <w:r w:rsidRPr="005E2ED6">
        <w:rPr>
          <w:rFonts w:ascii="Times New Roman" w:hAnsi="Times New Roman" w:cs="Times New Roman"/>
        </w:rPr>
        <w:t xml:space="preserve">5. </w:t>
      </w:r>
      <w:r w:rsidRPr="005E2ED6">
        <w:rPr>
          <w:rFonts w:ascii="Times New Roman" w:hAnsi="Times New Roman" w:cs="Times New Roman"/>
        </w:rPr>
        <w:tab/>
        <w:t xml:space="preserve">Jung HK, Kim CH, Song SY. Prospective 1-Year Follow-Up Study of Breast Augmentation by Cell-Assisted Lipotransfer. </w:t>
      </w:r>
      <w:r w:rsidRPr="005E2ED6">
        <w:rPr>
          <w:rFonts w:ascii="Times New Roman" w:hAnsi="Times New Roman" w:cs="Times New Roman"/>
          <w:i/>
          <w:iCs/>
        </w:rPr>
        <w:t>Aesthetic Surg J Am Soc Aesthetic Plast Surg</w:t>
      </w:r>
      <w:r w:rsidR="00F37FF8">
        <w:rPr>
          <w:rFonts w:ascii="Times New Roman" w:hAnsi="Times New Roman" w:cs="Times New Roman"/>
        </w:rPr>
        <w:t xml:space="preserve"> 2015</w:t>
      </w:r>
    </w:p>
    <w:p w14:paraId="2946C12A" w14:textId="03AE2343" w:rsidR="005E2ED6" w:rsidRPr="005E2ED6" w:rsidRDefault="005E2ED6" w:rsidP="001A2668">
      <w:pPr>
        <w:pStyle w:val="Bibliography"/>
        <w:spacing w:line="480" w:lineRule="auto"/>
        <w:rPr>
          <w:rFonts w:ascii="Times New Roman" w:hAnsi="Times New Roman" w:cs="Times New Roman"/>
        </w:rPr>
      </w:pPr>
      <w:r w:rsidRPr="005E2ED6">
        <w:rPr>
          <w:rFonts w:ascii="Times New Roman" w:hAnsi="Times New Roman" w:cs="Times New Roman"/>
        </w:rPr>
        <w:t xml:space="preserve">6. </w:t>
      </w:r>
      <w:r w:rsidRPr="005E2ED6">
        <w:rPr>
          <w:rFonts w:ascii="Times New Roman" w:hAnsi="Times New Roman" w:cs="Times New Roman"/>
        </w:rPr>
        <w:tab/>
        <w:t>Kon</w:t>
      </w:r>
      <w:r w:rsidR="00F37FF8">
        <w:rPr>
          <w:rFonts w:ascii="Times New Roman" w:hAnsi="Times New Roman" w:cs="Times New Roman"/>
        </w:rPr>
        <w:t xml:space="preserve">ing JL, Davenport KP, Poole PS et al. </w:t>
      </w:r>
      <w:r w:rsidRPr="005E2ED6">
        <w:rPr>
          <w:rFonts w:ascii="Times New Roman" w:hAnsi="Times New Roman" w:cs="Times New Roman"/>
        </w:rPr>
        <w:t xml:space="preserve">Breast Imaging-Reporting and Data System (BI-RADS) classification in 51 excised palpable pediatric breast masses. </w:t>
      </w:r>
      <w:r w:rsidRPr="005E2ED6">
        <w:rPr>
          <w:rFonts w:ascii="Times New Roman" w:hAnsi="Times New Roman" w:cs="Times New Roman"/>
          <w:i/>
          <w:iCs/>
        </w:rPr>
        <w:t>J Pediatr Surg</w:t>
      </w:r>
      <w:r w:rsidR="00F37FF8">
        <w:rPr>
          <w:rFonts w:ascii="Times New Roman" w:hAnsi="Times New Roman" w:cs="Times New Roman"/>
        </w:rPr>
        <w:t xml:space="preserve"> 2015;50;</w:t>
      </w:r>
      <w:r w:rsidRPr="005E2ED6">
        <w:rPr>
          <w:rFonts w:ascii="Times New Roman" w:hAnsi="Times New Roman" w:cs="Times New Roman"/>
        </w:rPr>
        <w:t xml:space="preserve">1746-1750. </w:t>
      </w:r>
    </w:p>
    <w:p w14:paraId="1A6D3EF4" w14:textId="0E9DD9AC" w:rsidR="005E2ED6" w:rsidRPr="005E2ED6" w:rsidRDefault="005E2ED6" w:rsidP="001A2668">
      <w:pPr>
        <w:pStyle w:val="Bibliography"/>
        <w:spacing w:line="480" w:lineRule="auto"/>
        <w:rPr>
          <w:rFonts w:ascii="Times New Roman" w:hAnsi="Times New Roman" w:cs="Times New Roman"/>
        </w:rPr>
      </w:pPr>
      <w:r w:rsidRPr="005E2ED6">
        <w:rPr>
          <w:rFonts w:ascii="Times New Roman" w:hAnsi="Times New Roman" w:cs="Times New Roman"/>
        </w:rPr>
        <w:t xml:space="preserve">7. </w:t>
      </w:r>
      <w:r w:rsidRPr="005E2ED6">
        <w:rPr>
          <w:rFonts w:ascii="Times New Roman" w:hAnsi="Times New Roman" w:cs="Times New Roman"/>
        </w:rPr>
        <w:tab/>
        <w:t xml:space="preserve">Kamakura T, Ito K. Autologous cell-enriched fat grafting for breast augmentation. </w:t>
      </w:r>
      <w:r w:rsidRPr="005E2ED6">
        <w:rPr>
          <w:rFonts w:ascii="Times New Roman" w:hAnsi="Times New Roman" w:cs="Times New Roman"/>
          <w:i/>
          <w:iCs/>
        </w:rPr>
        <w:t>Aesthetic Plast Surg</w:t>
      </w:r>
      <w:r w:rsidR="00F37FF8">
        <w:rPr>
          <w:rFonts w:ascii="Times New Roman" w:hAnsi="Times New Roman" w:cs="Times New Roman"/>
        </w:rPr>
        <w:t xml:space="preserve"> 2011;35;1022-1030</w:t>
      </w:r>
    </w:p>
    <w:p w14:paraId="6C14D02F" w14:textId="092F3C39" w:rsidR="005E2ED6" w:rsidRPr="005E2ED6" w:rsidRDefault="005E2ED6" w:rsidP="001A2668">
      <w:pPr>
        <w:pStyle w:val="Bibliography"/>
        <w:spacing w:line="480" w:lineRule="auto"/>
        <w:rPr>
          <w:rFonts w:ascii="Times New Roman" w:hAnsi="Times New Roman" w:cs="Times New Roman"/>
        </w:rPr>
      </w:pPr>
      <w:r w:rsidRPr="005E2ED6">
        <w:rPr>
          <w:rFonts w:ascii="Times New Roman" w:hAnsi="Times New Roman" w:cs="Times New Roman"/>
        </w:rPr>
        <w:t xml:space="preserve">8. </w:t>
      </w:r>
      <w:r w:rsidRPr="005E2ED6">
        <w:rPr>
          <w:rFonts w:ascii="Times New Roman" w:hAnsi="Times New Roman" w:cs="Times New Roman"/>
        </w:rPr>
        <w:tab/>
        <w:t xml:space="preserve">Peltoniemi HH, Salmi A, Miettinen S, et al. Stem cell enrichment does not warrant a higher graft survival in lipofilling of the breast: a prospective comparative study. </w:t>
      </w:r>
      <w:r w:rsidRPr="005E2ED6">
        <w:rPr>
          <w:rFonts w:ascii="Times New Roman" w:hAnsi="Times New Roman" w:cs="Times New Roman"/>
          <w:i/>
          <w:iCs/>
        </w:rPr>
        <w:t>J Plast Reconstr Aesthetic Surg JPRAS</w:t>
      </w:r>
      <w:r w:rsidR="00F37FF8">
        <w:rPr>
          <w:rFonts w:ascii="Times New Roman" w:hAnsi="Times New Roman" w:cs="Times New Roman"/>
        </w:rPr>
        <w:t xml:space="preserve"> 2013;66;1494-1503</w:t>
      </w:r>
    </w:p>
    <w:p w14:paraId="781C10F1" w14:textId="7BA78ED8" w:rsidR="00DD17D1" w:rsidRDefault="00DD17D1" w:rsidP="001A2668">
      <w:pPr>
        <w:widowControl w:val="0"/>
        <w:tabs>
          <w:tab w:val="left" w:pos="12900"/>
        </w:tabs>
        <w:autoSpaceDE w:val="0"/>
        <w:autoSpaceDN w:val="0"/>
        <w:adjustRightInd w:val="0"/>
        <w:spacing w:line="480" w:lineRule="auto"/>
        <w:ind w:left="567"/>
        <w:jc w:val="both"/>
        <w:rPr>
          <w:rFonts w:ascii="Times New Roman" w:hAnsi="Times New Roman" w:cs="Times New Roman"/>
          <w:color w:val="000000" w:themeColor="text1"/>
        </w:rPr>
      </w:pPr>
      <w:r>
        <w:rPr>
          <w:rFonts w:ascii="Times New Roman" w:hAnsi="Times New Roman" w:cs="Times New Roman"/>
          <w:color w:val="000000" w:themeColor="text1"/>
        </w:rPr>
        <w:fldChar w:fldCharType="end"/>
      </w:r>
    </w:p>
    <w:p w14:paraId="4B41482D" w14:textId="77777777" w:rsidR="00780B68" w:rsidRDefault="00780B68" w:rsidP="00BB5D07">
      <w:pPr>
        <w:widowControl w:val="0"/>
        <w:tabs>
          <w:tab w:val="left" w:pos="12900"/>
        </w:tabs>
        <w:autoSpaceDE w:val="0"/>
        <w:autoSpaceDN w:val="0"/>
        <w:adjustRightInd w:val="0"/>
        <w:spacing w:line="480" w:lineRule="auto"/>
        <w:ind w:left="567"/>
        <w:jc w:val="both"/>
        <w:rPr>
          <w:rFonts w:ascii="Times New Roman" w:hAnsi="Times New Roman" w:cs="Times New Roman"/>
          <w:color w:val="000000" w:themeColor="text1"/>
        </w:rPr>
      </w:pPr>
    </w:p>
    <w:p w14:paraId="227ACEA6" w14:textId="77777777" w:rsidR="00780B68" w:rsidRPr="00570C3F" w:rsidRDefault="00780B68" w:rsidP="00BB5D07">
      <w:pPr>
        <w:widowControl w:val="0"/>
        <w:tabs>
          <w:tab w:val="left" w:pos="12900"/>
        </w:tabs>
        <w:autoSpaceDE w:val="0"/>
        <w:autoSpaceDN w:val="0"/>
        <w:adjustRightInd w:val="0"/>
        <w:spacing w:line="480" w:lineRule="auto"/>
        <w:ind w:left="567"/>
        <w:jc w:val="both"/>
        <w:rPr>
          <w:rFonts w:ascii="Times New Roman" w:hAnsi="Times New Roman" w:cs="Times New Roman"/>
          <w:color w:val="000000" w:themeColor="text1"/>
        </w:rPr>
      </w:pPr>
    </w:p>
    <w:p w14:paraId="41930305" w14:textId="77777777" w:rsidR="00BB5D07" w:rsidRDefault="00BB5D07"/>
    <w:p w14:paraId="4AC2E8C2" w14:textId="77777777" w:rsidR="00461713" w:rsidRPr="00570C3F" w:rsidRDefault="00461713" w:rsidP="00461713">
      <w:pPr>
        <w:widowControl w:val="0"/>
        <w:tabs>
          <w:tab w:val="left" w:pos="12900"/>
        </w:tabs>
        <w:autoSpaceDE w:val="0"/>
        <w:autoSpaceDN w:val="0"/>
        <w:adjustRightInd w:val="0"/>
        <w:spacing w:line="480" w:lineRule="auto"/>
        <w:jc w:val="both"/>
        <w:rPr>
          <w:rFonts w:ascii="Times New Roman" w:hAnsi="Times New Roman" w:cs="Times New Roman"/>
          <w:color w:val="000000" w:themeColor="text1"/>
        </w:rPr>
      </w:pPr>
    </w:p>
    <w:p w14:paraId="55EFA49C" w14:textId="77777777" w:rsidR="00461713" w:rsidRDefault="00461713"/>
    <w:sectPr w:rsidR="00461713" w:rsidSect="0062682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0493"/>
    <w:rsid w:val="000F0493"/>
    <w:rsid w:val="00107838"/>
    <w:rsid w:val="001A2668"/>
    <w:rsid w:val="00270E00"/>
    <w:rsid w:val="00461713"/>
    <w:rsid w:val="005E2ED6"/>
    <w:rsid w:val="00626828"/>
    <w:rsid w:val="006E2D57"/>
    <w:rsid w:val="00780B68"/>
    <w:rsid w:val="008106E4"/>
    <w:rsid w:val="009C0CD4"/>
    <w:rsid w:val="00BB5D07"/>
    <w:rsid w:val="00C35681"/>
    <w:rsid w:val="00DD17D1"/>
    <w:rsid w:val="00EB3171"/>
    <w:rsid w:val="00F37F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7937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D17D1"/>
    <w:pPr>
      <w:tabs>
        <w:tab w:val="left" w:pos="38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D17D1"/>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5395</Words>
  <Characters>30864</Characters>
  <Application>Microsoft Macintosh Word</Application>
  <DocSecurity>0</DocSecurity>
  <Lines>497</Lines>
  <Paragraphs>179</Paragraphs>
  <ScaleCrop>false</ScaleCrop>
  <Company/>
  <LinksUpToDate>false</LinksUpToDate>
  <CharactersWithSpaces>36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shaan Arshad</dc:creator>
  <cp:keywords/>
  <dc:description/>
  <cp:lastModifiedBy>Zeeshaan Arshad</cp:lastModifiedBy>
  <cp:revision>14</cp:revision>
  <dcterms:created xsi:type="dcterms:W3CDTF">2016-07-20T15:00:00Z</dcterms:created>
  <dcterms:modified xsi:type="dcterms:W3CDTF">2016-07-21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MJLQb6ms"/&gt;&lt;style id="http://www.zotero.org/styles/american-medical-association" hasBibliography="1" bibliographyStyleHasBeenSet="1"/&gt;&lt;prefs&gt;&lt;pref name="fieldType" value="Field"/&gt;&lt;pref name="st</vt:lpwstr>
  </property>
  <property fmtid="{D5CDD505-2E9C-101B-9397-08002B2CF9AE}" pid="3" name="ZOTERO_PREF_2">
    <vt:lpwstr>oreReferences" value="true"/&gt;&lt;pref name="automaticJournalAbbreviations" value="true"/&gt;&lt;pref name="noteType" value=""/&gt;&lt;/prefs&gt;&lt;/data&gt;</vt:lpwstr>
  </property>
</Properties>
</file>